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39C5" w:rsidRPr="00D02BE1" w:rsidRDefault="00AE39C5" w:rsidP="00AE39C5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3</w:t>
      </w:r>
      <w:r w:rsidRPr="00D02BE1">
        <w:rPr>
          <w:rFonts w:ascii="Times New Roman" w:hAnsi="Times New Roman" w:cs="Times New Roman"/>
          <w:b/>
        </w:rPr>
        <w:t>. List of metabolites in SteatoNet and the metabolic pathways they are associated with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80"/>
        <w:gridCol w:w="4336"/>
      </w:tblGrid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TABOLITE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b/>
                <w:sz w:val="20"/>
                <w:szCs w:val="20"/>
              </w:rPr>
              <w:t>PATHWAY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ose-1-phosphate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coneogenesis/Glucose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ose-6-phosphate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ycolysis/Glucose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uctose-6-phosphate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ycolysis/Glucose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uctose-1</w:t>
            </w:r>
            <w:proofErr w:type="gramStart"/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6</w:t>
            </w:r>
            <w:proofErr w:type="gramEnd"/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bisphospahte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ycolysis/Glucose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raldehyde-3-phosphate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ycolysis/Glucose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s-1</w:t>
            </w:r>
            <w:proofErr w:type="gramStart"/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3</w:t>
            </w:r>
            <w:proofErr w:type="gramEnd"/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phosphoglycerate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ycolysis/Glucose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rate-3-phospahte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ycolysis/Glucose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rate-2-phosphate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ycolysis/Glucose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enol</w:t>
            </w:r>
            <w:proofErr w:type="spellEnd"/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yruvate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ycolysis/Glucose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ruvate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ycolysis/Glucose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yl CoA (mitochondrial)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Citric acid cycle /Glucose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aloacetate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Citric acid cycle /Gluconeogenesis/Glucose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lmitoleate</w:t>
            </w:r>
            <w:proofErr w:type="spellEnd"/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Fatty acid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ylcarnitine</w:t>
            </w:r>
            <w:proofErr w:type="spellEnd"/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β-oxidation/ Fatty acid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2BEnoyl CoA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β-oxidation/ Fatty acid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3Hydroxyacyl CoA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β-oxidation/ Fatty acid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to3acylCoA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β-oxidation/ Fatty acid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DP-Glucose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coneogenesis/Glucose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ogen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coneogenesis/Glucose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onyl</w:t>
            </w:r>
            <w:proofErr w:type="spellEnd"/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A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B16D3">
              <w:rPr>
                <w:rFonts w:ascii="Times New Roman" w:hAnsi="Times New Roman" w:cs="Times New Roman"/>
                <w:i/>
                <w:sz w:val="20"/>
                <w:szCs w:val="20"/>
              </w:rPr>
              <w:t>de</w:t>
            </w:r>
            <w:proofErr w:type="gramEnd"/>
            <w:r w:rsidRPr="00BB16D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ovo</w:t>
            </w: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 xml:space="preserve"> lipogenesis /Glucose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trate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Citric acid cycle/Glucose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yl CoA (cytoplasm)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/Glucose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lmitate</w:t>
            </w:r>
            <w:proofErr w:type="spellEnd"/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Fatty acid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lmitoleoyl</w:t>
            </w:r>
            <w:proofErr w:type="spellEnd"/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A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Fatty acid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sophosphatidic Acid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Lipogenesis/Fatty acid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Glycerol-3-phosphate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Lipogenesis/Fatty acid metabolism/Glucose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atidic</w:t>
            </w:r>
            <w:proofErr w:type="spellEnd"/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Lipogenesis/Fatty acid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cylglycerol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Lipogenesis/Fatty acid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glycerides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Lipogenesis/Fatty acid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hydroxyacetone</w:t>
            </w:r>
            <w:proofErr w:type="spellEnd"/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hosphate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ycolysis/ Glucose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lesterol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Cholesterol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ctate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cose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lood glucose 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cose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patic Glucose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cose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alosuccinate</w:t>
            </w:r>
            <w:proofErr w:type="spellEnd"/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Citric acid cycle /Glucose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citrate</w:t>
            </w:r>
            <w:proofErr w:type="spellEnd"/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Citric acid cycle /Glucose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sAconitate</w:t>
            </w:r>
            <w:proofErr w:type="spellEnd"/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Citric acid cycle /Glucose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oglutarate</w:t>
            </w:r>
            <w:proofErr w:type="spellEnd"/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Citric acid cycle /Glucose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-</w:t>
            </w:r>
            <w:proofErr w:type="spellStart"/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ccinyl</w:t>
            </w:r>
            <w:proofErr w:type="spellEnd"/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hydrolipamide</w:t>
            </w:r>
            <w:proofErr w:type="spellEnd"/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Citric acid cycle /Glucose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ccinyl</w:t>
            </w:r>
            <w:proofErr w:type="spellEnd"/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A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Citric acid cycle /Glucose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ccinate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Citric acid cycle /Glucose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marate</w:t>
            </w:r>
            <w:proofErr w:type="spellEnd"/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Citric acid cycle /Glucose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ate (mitochondrial)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Citric acid cycle /Glucose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LDL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Lipogenesis/Fatty acid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anine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mino acid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artate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mino acid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Fatty acid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Fatty acid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ylomicron Triglycerides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Fatty acid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acylglycerol</w:t>
            </w:r>
            <w:proofErr w:type="spellEnd"/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Fatty acid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rol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Lipogenesis/Fatty acid metabolism/Glucose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to </w:t>
            </w:r>
            <w:proofErr w:type="spellStart"/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Acyl</w:t>
            </w:r>
            <w:proofErr w:type="spellEnd"/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A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β-oxidation/ Fatty acid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oacetyl</w:t>
            </w:r>
            <w:proofErr w:type="spellEnd"/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A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Ketone body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G CoA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Ketone body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patic Acetoacetate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Ketone body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ptic</w:t>
            </w:r>
            <w:proofErr w:type="spellEnd"/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ydroxybutyrate</w:t>
            </w:r>
            <w:proofErr w:type="spellEnd"/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Ketone body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lood </w:t>
            </w:r>
            <w:proofErr w:type="spellStart"/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ydroxybutyrate</w:t>
            </w:r>
            <w:proofErr w:type="spellEnd"/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Ketone body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Acetoacetate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Ketone body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issue </w:t>
            </w:r>
            <w:proofErr w:type="spellStart"/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ydroxybutyrate</w:t>
            </w:r>
            <w:proofErr w:type="spellEnd"/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Ketone body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ssue Acetoacetate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Ketone body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issue </w:t>
            </w:r>
            <w:proofErr w:type="spellStart"/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oacetyl</w:t>
            </w:r>
            <w:proofErr w:type="spellEnd"/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A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Ketone body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ssue Acetyl CoA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cose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ipocyte </w:t>
            </w:r>
            <w:proofErr w:type="spellStart"/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ydroxybutyrate</w:t>
            </w:r>
            <w:proofErr w:type="spellEnd"/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Ketone body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ipocyte Acetoacetate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Ketone body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ipocyte </w:t>
            </w:r>
            <w:proofErr w:type="spellStart"/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oacetyl</w:t>
            </w:r>
            <w:proofErr w:type="spellEnd"/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A 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Ketone body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ipocyte Acetyl CoA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cose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ipocyte fatty acids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Lipogenesis/Fatty acid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ipocyte Unsaturated Fatty acyl CoA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Lipogenesis/Fatty acid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ipocyte Glycerol-3-phosphate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Lipogenesis/Fatty acid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ipocyte Lysophosphatidic Acid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Lipogenesis/Fatty acid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ipocyte </w:t>
            </w:r>
            <w:proofErr w:type="spellStart"/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atidic</w:t>
            </w:r>
            <w:proofErr w:type="spellEnd"/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Lipogenesis/Fatty acid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ipocyte diacylglycerol 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Lipogenesis/Fatty acid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ipocyte Triglycerides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Lipogenesis/Fatty acid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ipocyte Glycerol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Lipogenesis/Fatty acid metabolism/Glucose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ipocyte </w:t>
            </w:r>
            <w:proofErr w:type="spellStart"/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acylglycerol</w:t>
            </w:r>
            <w:proofErr w:type="spellEnd"/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Lipogenesis/Fatty acid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ssue Fatty acid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Fatty acid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uctose-2</w:t>
            </w:r>
            <w:proofErr w:type="gramStart"/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6</w:t>
            </w:r>
            <w:proofErr w:type="gramEnd"/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Bisphosphate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cose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ipocyte Glucose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cose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ipocyte glucose-6-phosphate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cose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ipocyte Fructose-6-phosphate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cose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ipocyte Fructose-1</w:t>
            </w:r>
            <w:proofErr w:type="gramStart"/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6</w:t>
            </w:r>
            <w:proofErr w:type="gramEnd"/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Bisphosphate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cose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ipocyte </w:t>
            </w:r>
            <w:proofErr w:type="spellStart"/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hydroxyacetone</w:t>
            </w:r>
            <w:proofErr w:type="spellEnd"/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hosphate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cose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ipocyte Glyceraldehyde-3-phosphate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cose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ipocyte Pyruvate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cose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ssue Glucose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cose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ssue glucose-6-phosphate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cose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ssue Fructose-6-phosphate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cose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ssue Fructose-1</w:t>
            </w:r>
            <w:proofErr w:type="gramStart"/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6</w:t>
            </w:r>
            <w:proofErr w:type="gramEnd"/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Bisphosphate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cose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issue </w:t>
            </w:r>
            <w:proofErr w:type="spellStart"/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hydroxyacetone</w:t>
            </w:r>
            <w:proofErr w:type="spellEnd"/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hosphate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cose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ssue Glyceraldehyde-3-phosphate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cose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ssue Pyruvate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cose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G CoA (cytoplasmic)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cose metabolism/ Cholesterol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oacetyl</w:t>
            </w:r>
            <w:proofErr w:type="spellEnd"/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A (cytoplasmic)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Cholesterol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Cholesterol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Cholesterol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LDL-cholesterol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Cholesterol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ipocyte Cholesterol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Cholesterol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ssue Cholesterol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Cholesterol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phage Cholesterol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Cholesterol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-HDL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Lipoprotein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4-HDL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Lipoprotein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2-HDL 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Lipoprotein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3-HDL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Lipoprotein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lesterol ester-rich VLDL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Lipoprotein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glyceride-rich A1-HDL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Lipoprotein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Cholesterol (from peripheral tissues)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Lipoprotein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ipocyte </w:t>
            </w:r>
            <w:proofErr w:type="spellStart"/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onyl</w:t>
            </w:r>
            <w:proofErr w:type="spellEnd"/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A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Fatty acid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ssue</w:t>
            </w:r>
            <w:proofErr w:type="gramEnd"/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onyl</w:t>
            </w:r>
            <w:proofErr w:type="spellEnd"/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A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Fatty acid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bulose-5-phosphate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entose phosphate pathway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bose-5-phosphate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entose phosphate pathway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ylulose-5-phosphate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entose phosphate pathway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doheptulose-7-phosphate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entose phosphate pathway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ythrose-4-phosphate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Pentose phosphate pathway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mate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mino acid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mine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mino acid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aragine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mino acid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mate-5-phosphate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mino acid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lutamic </w:t>
            </w:r>
            <w:proofErr w:type="spellStart"/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mialdehyde</w:t>
            </w:r>
            <w:proofErr w:type="spellEnd"/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mino acid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line</w:t>
            </w:r>
            <w:proofErr w:type="spellEnd"/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mino acid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ginine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mino acid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-3-hydroxy pyruvate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mino acid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-3-serine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mino acid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ine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mino acid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ine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mino acid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ionine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mino acid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ocysteine</w:t>
            </w:r>
            <w:proofErr w:type="spellEnd"/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mino acid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stathionine</w:t>
            </w:r>
            <w:proofErr w:type="spellEnd"/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mino acid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steine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mino acid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α</w:t>
            </w: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tobutyrate</w:t>
            </w:r>
            <w:proofErr w:type="spellEnd"/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mino acid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ylalanine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mino acid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mino acid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monia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mmonia cycle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ine</w:t>
            </w:r>
            <w:proofErr w:type="spellEnd"/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mino acid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pionyl</w:t>
            </w:r>
            <w:proofErr w:type="spellEnd"/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A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mino acid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ylmalonyl</w:t>
            </w:r>
            <w:proofErr w:type="spellEnd"/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A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mino acid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leucine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mino acid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idine</w:t>
            </w:r>
            <w:proofErr w:type="spellEnd"/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mino acid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ucine</w:t>
            </w:r>
            <w:proofErr w:type="spellEnd"/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mino acid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mino acid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xy-3-Anthranilate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mino acid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amoyl</w:t>
            </w:r>
            <w:proofErr w:type="spellEnd"/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hosphate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mino acid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nithine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mino acid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trulline</w:t>
            </w:r>
            <w:proofErr w:type="spellEnd"/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mino acid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gininosuccinate</w:t>
            </w:r>
            <w:proofErr w:type="spellEnd"/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Amino acid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ea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Urea cycle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ate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ucose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one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Ketone body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atidyl</w:t>
            </w:r>
            <w:proofErr w:type="spellEnd"/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holine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ycerophospholipid</w:t>
            </w:r>
            <w:proofErr w:type="spellEnd"/>
            <w:r w:rsidRPr="00BB16D3">
              <w:rPr>
                <w:rFonts w:ascii="Times New Roman" w:hAnsi="Times New Roman" w:cs="Times New Roman"/>
                <w:sz w:val="20"/>
                <w:szCs w:val="20"/>
              </w:rPr>
              <w:t xml:space="preserve">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line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Glycerophospholipid</w:t>
            </w:r>
            <w:proofErr w:type="spellEnd"/>
            <w:r w:rsidRPr="00BB16D3">
              <w:rPr>
                <w:rFonts w:ascii="Times New Roman" w:hAnsi="Times New Roman" w:cs="Times New Roman"/>
                <w:sz w:val="20"/>
                <w:szCs w:val="20"/>
              </w:rPr>
              <w:t xml:space="preserve">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to-3-Sphingosine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Sphingolipid</w:t>
            </w:r>
            <w:proofErr w:type="spellEnd"/>
            <w:r w:rsidRPr="00BB16D3">
              <w:rPr>
                <w:rFonts w:ascii="Times New Roman" w:hAnsi="Times New Roman" w:cs="Times New Roman"/>
                <w:sz w:val="20"/>
                <w:szCs w:val="20"/>
              </w:rPr>
              <w:t xml:space="preserve">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hinganine</w:t>
            </w:r>
            <w:proofErr w:type="spellEnd"/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Sphingolipid</w:t>
            </w:r>
            <w:proofErr w:type="spellEnd"/>
            <w:r w:rsidRPr="00BB16D3">
              <w:rPr>
                <w:rFonts w:ascii="Times New Roman" w:hAnsi="Times New Roman" w:cs="Times New Roman"/>
                <w:sz w:val="20"/>
                <w:szCs w:val="20"/>
              </w:rPr>
              <w:t xml:space="preserve">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hydroceramide</w:t>
            </w:r>
            <w:proofErr w:type="spellEnd"/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Fatty acid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amide</w:t>
            </w:r>
            <w:proofErr w:type="spellEnd"/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Sphingolipid</w:t>
            </w:r>
            <w:proofErr w:type="spellEnd"/>
            <w:r w:rsidRPr="00BB16D3">
              <w:rPr>
                <w:rFonts w:ascii="Times New Roman" w:hAnsi="Times New Roman" w:cs="Times New Roman"/>
                <w:sz w:val="20"/>
                <w:szCs w:val="20"/>
              </w:rPr>
              <w:t xml:space="preserve">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lmitoyl CoA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Lipogenesis/Fatty acid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lesterol esters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Cholesterol metabolism/Lipogenesis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roids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Cholesterol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le Acids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Cholesterol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ipocyte Saturated Fatty Acyl CoA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Lipogenesis/Fatty acid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ipocyte Triglycerides (lipid droplets)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Lipogenesis/Fatty acid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ylomicron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Lipogenesis/Fatty acid metabolism</w:t>
            </w:r>
          </w:p>
        </w:tc>
      </w:tr>
      <w:tr w:rsidR="00AE39C5" w:rsidRPr="00BB16D3" w:rsidTr="00CB7854">
        <w:tc>
          <w:tcPr>
            <w:tcW w:w="4764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patic Triglycerides (lipid droplet)</w:t>
            </w:r>
          </w:p>
        </w:tc>
        <w:tc>
          <w:tcPr>
            <w:tcW w:w="4807" w:type="dxa"/>
          </w:tcPr>
          <w:p w:rsidR="00AE39C5" w:rsidRPr="00BB16D3" w:rsidRDefault="00AE39C5" w:rsidP="00CB78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16D3">
              <w:rPr>
                <w:rFonts w:ascii="Times New Roman" w:hAnsi="Times New Roman" w:cs="Times New Roman"/>
                <w:sz w:val="20"/>
                <w:szCs w:val="20"/>
              </w:rPr>
              <w:t>Lipogenesis/Fatty acid metabolism</w:t>
            </w:r>
          </w:p>
        </w:tc>
      </w:tr>
    </w:tbl>
    <w:p w:rsidR="00AE39C5" w:rsidRPr="00D02BE1" w:rsidRDefault="00AE39C5" w:rsidP="00AE39C5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AE39C5" w:rsidRPr="00D02BE1" w:rsidRDefault="00AE39C5" w:rsidP="00AE39C5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AE39C5" w:rsidRDefault="00AE39C5" w:rsidP="00AE39C5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AE39C5" w:rsidRDefault="00AE39C5" w:rsidP="00AE39C5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AE39C5" w:rsidRDefault="00AE39C5" w:rsidP="00AE39C5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AE39C5" w:rsidRDefault="00AE39C5" w:rsidP="00AE39C5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EA749A" w:rsidRDefault="00EA749A">
      <w:bookmarkStart w:id="0" w:name="_GoBack"/>
      <w:bookmarkEnd w:id="0"/>
    </w:p>
    <w:sectPr w:rsidR="00EA749A" w:rsidSect="002A6A8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39C5"/>
    <w:rsid w:val="002A6A85"/>
    <w:rsid w:val="00AE39C5"/>
    <w:rsid w:val="00EA7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A2706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39C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39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39C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39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13</Words>
  <Characters>6345</Characters>
  <Application>Microsoft Macintosh Word</Application>
  <DocSecurity>0</DocSecurity>
  <Lines>52</Lines>
  <Paragraphs>14</Paragraphs>
  <ScaleCrop>false</ScaleCrop>
  <Company/>
  <LinksUpToDate>false</LinksUpToDate>
  <CharactersWithSpaces>7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viti Naik</dc:creator>
  <cp:keywords/>
  <dc:description/>
  <cp:lastModifiedBy>Adviti Naik</cp:lastModifiedBy>
  <cp:revision>1</cp:revision>
  <dcterms:created xsi:type="dcterms:W3CDTF">2014-07-15T12:50:00Z</dcterms:created>
  <dcterms:modified xsi:type="dcterms:W3CDTF">2014-07-15T12:51:00Z</dcterms:modified>
</cp:coreProperties>
</file>